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1 </w:t>
      </w:r>
      <w:r>
        <w:rPr>
          <w:rFonts w:hint="eastAsia" w:ascii="Times New Roman" w:hAnsi="Times New Roman" w:cs="Times New Roman"/>
          <w:sz w:val="24"/>
          <w:szCs w:val="24"/>
        </w:rPr>
        <w:t>Primer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 for genes in PCR assay</w:t>
      </w:r>
    </w:p>
    <w:tbl>
      <w:tblPr>
        <w:tblStyle w:val="3"/>
        <w:tblW w:w="4941" w:type="pct"/>
        <w:tblInd w:w="11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83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1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28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quence (5’→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R-17-5p</w:t>
            </w:r>
          </w:p>
        </w:tc>
        <w:tc>
          <w:tcPr>
            <w:tcW w:w="4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 CAAA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A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CAG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POP</w:t>
            </w:r>
          </w:p>
        </w:tc>
        <w:tc>
          <w:tcPr>
            <w:tcW w:w="4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GAAGGCTCCAAACCTCGA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GCGTTCTCCACGGACAGGTTA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6</w:t>
            </w:r>
          </w:p>
        </w:tc>
        <w:tc>
          <w:tcPr>
            <w:tcW w:w="4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 ATTGGAACGATACAGAGA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 GGAACGCTTCACGAA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APDH</w:t>
            </w:r>
          </w:p>
        </w:tc>
        <w:tc>
          <w:tcPr>
            <w:tcW w:w="4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 CGGAGTCAACGGATTTGGTC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2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CCTTCTCCATGGTGGTGAAGAC</w:t>
            </w:r>
          </w:p>
        </w:tc>
      </w:tr>
    </w:tbl>
    <w:p>
      <w:pPr>
        <w:rPr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Note: F, forward; R, reverse; MiR-17-5p, microRNA-17-5p; GAPDH, </w:t>
      </w:r>
      <w:r>
        <w:rPr>
          <w:rFonts w:ascii="Times New Roman" w:hAnsi="Times New Roman" w:cs="Times New Roman"/>
          <w:sz w:val="24"/>
          <w:szCs w:val="24"/>
        </w:rPr>
        <w:t>glyceraldehyde phosphate dehydrogenase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rPr>
          <w:sz w:val="24"/>
          <w:szCs w:val="24"/>
        </w:rPr>
      </w:pPr>
    </w:p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C0"/>
    <w:rsid w:val="000E4A39"/>
    <w:rsid w:val="0018222F"/>
    <w:rsid w:val="00556E9E"/>
    <w:rsid w:val="006221C0"/>
    <w:rsid w:val="00681989"/>
    <w:rsid w:val="006B3A7E"/>
    <w:rsid w:val="007D49B8"/>
    <w:rsid w:val="00957554"/>
    <w:rsid w:val="00A54D5F"/>
    <w:rsid w:val="00D3710C"/>
    <w:rsid w:val="00E30B71"/>
    <w:rsid w:val="00F15800"/>
    <w:rsid w:val="05D122D5"/>
    <w:rsid w:val="20902CF9"/>
    <w:rsid w:val="385F770F"/>
    <w:rsid w:val="4BD84C6F"/>
    <w:rsid w:val="6D5D0647"/>
    <w:rsid w:val="7577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5">
    <w:name w:val="List Paragraph"/>
    <w:basedOn w:val="1"/>
    <w:qFormat/>
    <w:uiPriority w:val="34"/>
    <w:pPr>
      <w:ind w:firstLine="420" w:firstLineChars="200"/>
    </w:pPr>
  </w:style>
  <w:style w:type="table" w:customStyle="1" w:styleId="6">
    <w:name w:val="网格型1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401</Characters>
  <Lines>3</Lines>
  <Paragraphs>1</Paragraphs>
  <TotalTime>0</TotalTime>
  <ScaleCrop>false</ScaleCrop>
  <LinksUpToDate>false</LinksUpToDate>
  <CharactersWithSpaces>43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6:14:00Z</dcterms:created>
  <dc:creator>LJ</dc:creator>
  <cp:lastModifiedBy>Administrator</cp:lastModifiedBy>
  <dcterms:modified xsi:type="dcterms:W3CDTF">2022-04-22T01:22:3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9B357FA495B45E1B55C3D983FD89D54</vt:lpwstr>
  </property>
  <property fmtid="{D5CDD505-2E9C-101B-9397-08002B2CF9AE}" pid="4" name="commondata">
    <vt:lpwstr>eyJoZGlkIjoiZGFiZmU5Y2IzOGVkNjM4MjRmYjZiYjIwNmUwYTNkODgifQ==</vt:lpwstr>
  </property>
</Properties>
</file>